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3D4851">
      <w:pPr>
        <w:spacing w:line="360" w:lineRule="auto"/>
        <w:rPr>
          <w:rFonts w:ascii="Times New Roman Regular" w:hAnsi="Times New Roman Regular" w:eastAsia="宋体" w:cs="Times New Roman Regular"/>
          <w:b/>
          <w:bCs/>
          <w:szCs w:val="21"/>
        </w:rPr>
      </w:pPr>
      <w:r>
        <w:rPr>
          <w:rFonts w:hint="eastAsia" w:ascii="Times New Roman Regular" w:hAnsi="Times New Roman Regular" w:eastAsia="宋体" w:cs="Times New Roman Regular"/>
          <w:b/>
          <w:bCs/>
          <w:szCs w:val="21"/>
        </w:rPr>
        <w:t>Supporting Information</w:t>
      </w:r>
    </w:p>
    <w:p w14:paraId="4AFD2344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Figure S1. Principal component analysis.</w:t>
      </w:r>
    </w:p>
    <w:p w14:paraId="0EF188A8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Table S1. The primer sequences of DEGs by qRT-PCR analysis.</w:t>
      </w:r>
    </w:p>
    <w:p w14:paraId="71DF3A55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Table S2. Quality control for sequencing data.</w:t>
      </w:r>
    </w:p>
    <w:p w14:paraId="71356EC4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 xml:space="preserve">Table S3. GO terms were significantly enriched in the 192 common DEGs in longan fruit during storage. </w:t>
      </w:r>
    </w:p>
    <w:p w14:paraId="6993DA25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Table S4. KEGG analysis of 192 common DEGs in longan fruit during storage.</w:t>
      </w:r>
    </w:p>
    <w:p w14:paraId="3C8A7295">
      <w:pPr>
        <w:spacing w:line="360" w:lineRule="auto"/>
        <w:rPr>
          <w:rFonts w:ascii="Times New Roman Regular" w:hAnsi="Times New Roman Regular" w:eastAsia="宋体" w:cs="Times New Roman Regular"/>
          <w:szCs w:val="21"/>
        </w:rPr>
      </w:pPr>
      <w:r>
        <w:rPr>
          <w:rFonts w:ascii="Times New Roman Regular" w:hAnsi="Times New Roman Regular" w:eastAsia="宋体" w:cs="Times New Roman Regular"/>
          <w:szCs w:val="21"/>
        </w:rPr>
        <w:t>Table S5. The expression of DEGs related to sucrose metabolism and amino acids metabolism.</w:t>
      </w:r>
    </w:p>
    <w:p w14:paraId="452F051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(正文 CS 字体)">
    <w:altName w:val="Times New Roman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BF734B"/>
    <w:rsid w:val="5FB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 (正文 CS 字体)" w:eastAsiaTheme="minorEastAsia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9:25:00Z</dcterms:created>
  <dc:creator>Yan</dc:creator>
  <cp:lastModifiedBy>Yan</cp:lastModifiedBy>
  <dcterms:modified xsi:type="dcterms:W3CDTF">2025-08-22T09:2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1D8D5E5C31D3E4508C7A768A0CC1C74_41</vt:lpwstr>
  </property>
</Properties>
</file>